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53B32" w14:textId="77777777" w:rsidR="00C96D9B" w:rsidRPr="00C96D9B" w:rsidRDefault="00EE5505" w:rsidP="00C96D9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C96D9B">
        <w:rPr>
          <w:rFonts w:ascii="Arial" w:hAnsi="Arial" w:cs="Arial"/>
          <w:b/>
          <w:sz w:val="22"/>
          <w:szCs w:val="22"/>
        </w:rPr>
        <w:t>Table</w:t>
      </w:r>
      <w:r w:rsidR="00C96D9B" w:rsidRPr="00C96D9B">
        <w:rPr>
          <w:rFonts w:ascii="Arial" w:hAnsi="Arial" w:cs="Arial"/>
          <w:sz w:val="22"/>
          <w:szCs w:val="22"/>
        </w:rPr>
        <w:t>:  Detection of bacteria (&gt;LLD and &gt;ROC cu</w:t>
      </w:r>
      <w:bookmarkStart w:id="0" w:name="_GoBack"/>
      <w:bookmarkEnd w:id="0"/>
      <w:r w:rsidR="00C96D9B" w:rsidRPr="00C96D9B">
        <w:rPr>
          <w:rFonts w:ascii="Arial" w:hAnsi="Arial" w:cs="Arial"/>
          <w:sz w:val="22"/>
          <w:szCs w:val="22"/>
        </w:rPr>
        <w:t xml:space="preserve">t-offs) for US participants at visits when women did versus did not report vaginal washing </w:t>
      </w:r>
      <w:r w:rsidR="00582533">
        <w:rPr>
          <w:rFonts w:ascii="Arial" w:hAnsi="Arial" w:cs="Arial"/>
          <w:sz w:val="22"/>
          <w:szCs w:val="22"/>
        </w:rPr>
        <w:t>including adjustment for bacterial vaginosis</w:t>
      </w:r>
      <w:r w:rsidR="00C96D9B" w:rsidRPr="00C96D9B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1790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3150"/>
        <w:gridCol w:w="1530"/>
        <w:gridCol w:w="1530"/>
        <w:gridCol w:w="2790"/>
        <w:gridCol w:w="2790"/>
      </w:tblGrid>
      <w:tr w:rsidR="00C96D9B" w:rsidRPr="008C0316" w14:paraId="196F3222" w14:textId="77777777" w:rsidTr="005C605F">
        <w:trPr>
          <w:trHeight w:val="163"/>
        </w:trPr>
        <w:tc>
          <w:tcPr>
            <w:tcW w:w="3150" w:type="dxa"/>
            <w:vMerge w:val="restart"/>
            <w:tcBorders>
              <w:top w:val="outset" w:sz="6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14:paraId="591CC102" w14:textId="77777777" w:rsidR="00C96D9B" w:rsidRDefault="00C96D9B" w:rsidP="005C605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Lower limit of detection cutoff</w:t>
            </w:r>
          </w:p>
          <w:p w14:paraId="3F254D62" w14:textId="77777777" w:rsidR="00C96D9B" w:rsidRDefault="00C96D9B" w:rsidP="005C605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15167269" w14:textId="77777777" w:rsidR="00C96D9B" w:rsidRDefault="00C96D9B" w:rsidP="005C605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192FD667" w14:textId="77777777" w:rsidR="00C96D9B" w:rsidRPr="00291482" w:rsidRDefault="00C96D9B" w:rsidP="005C605F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Organism</w:t>
            </w:r>
          </w:p>
        </w:tc>
        <w:tc>
          <w:tcPr>
            <w:tcW w:w="3060" w:type="dxa"/>
            <w:gridSpan w:val="2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6A6A6" w:themeFill="background1" w:themeFillShade="A6"/>
          </w:tcPr>
          <w:p w14:paraId="5B40DFFE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D09AF">
              <w:rPr>
                <w:rFonts w:ascii="Arial" w:eastAsia="Arial" w:hAnsi="Arial" w:cs="Arial"/>
                <w:b/>
                <w:sz w:val="22"/>
                <w:szCs w:val="22"/>
              </w:rPr>
              <w:t xml:space="preserve">Proportion of Visits with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Taxa</w:t>
            </w:r>
            <w:r w:rsidRPr="000D09AF">
              <w:rPr>
                <w:rFonts w:ascii="Arial" w:eastAsia="Arial" w:hAnsi="Arial" w:cs="Arial"/>
                <w:b/>
                <w:sz w:val="22"/>
                <w:szCs w:val="22"/>
              </w:rPr>
              <w:t xml:space="preserve"> Detected</w:t>
            </w:r>
          </w:p>
        </w:tc>
        <w:tc>
          <w:tcPr>
            <w:tcW w:w="279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6A6A6" w:themeFill="background1" w:themeFillShade="A6"/>
          </w:tcPr>
          <w:p w14:paraId="62DE046A" w14:textId="77777777" w:rsidR="00C96D9B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7A5C3AFC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b/>
                <w:sz w:val="22"/>
                <w:szCs w:val="22"/>
              </w:rPr>
              <w:t>Unadjusted Analysis</w:t>
            </w:r>
          </w:p>
        </w:tc>
        <w:tc>
          <w:tcPr>
            <w:tcW w:w="279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A6A6A6" w:themeFill="background1" w:themeFillShade="A6"/>
          </w:tcPr>
          <w:p w14:paraId="3F4FC5A4" w14:textId="77777777" w:rsidR="00C96D9B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  <w:p w14:paraId="725DF439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b/>
                <w:sz w:val="22"/>
                <w:szCs w:val="22"/>
              </w:rPr>
              <w:t>Adjusted Analysis</w:t>
            </w:r>
            <w:r>
              <w:rPr>
                <w:rFonts w:ascii="Arial" w:eastAsia="Arial" w:hAnsi="Arial" w:cs="Arial"/>
                <w:b/>
                <w:sz w:val="22"/>
                <w:szCs w:val="22"/>
                <w:vertAlign w:val="superscript"/>
              </w:rPr>
              <w:t>3</w:t>
            </w:r>
          </w:p>
        </w:tc>
      </w:tr>
      <w:tr w:rsidR="00C96D9B" w:rsidRPr="008C0316" w14:paraId="20C91D9B" w14:textId="77777777" w:rsidTr="005C605F">
        <w:trPr>
          <w:trHeight w:val="163"/>
        </w:trPr>
        <w:tc>
          <w:tcPr>
            <w:tcW w:w="3150" w:type="dxa"/>
            <w:vMerge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59E30CE7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outset" w:sz="6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14:paraId="7672EFDA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Non-washing visits &gt;LLD (N=133)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30" w:type="dxa"/>
            <w:tcBorders>
              <w:top w:val="outset" w:sz="6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14:paraId="32687AA7" w14:textId="77777777" w:rsidR="00C96D9B" w:rsidRPr="008C0316" w:rsidRDefault="00C96D9B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 xml:space="preserve">Washing visits </w:t>
            </w:r>
            <w:r>
              <w:rPr>
                <w:rFonts w:ascii="Arial" w:eastAsia="Arial" w:hAnsi="Arial" w:cs="Arial"/>
                <w:sz w:val="22"/>
                <w:szCs w:val="22"/>
              </w:rPr>
              <w:t>&gt;LLD</w:t>
            </w:r>
          </w:p>
          <w:p w14:paraId="6D362744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(N=16)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90" w:type="dxa"/>
            <w:tcBorders>
              <w:top w:val="outset" w:sz="6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14:paraId="518D4A4C" w14:textId="77777777" w:rsidR="00C96D9B" w:rsidRDefault="00C96D9B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34682358" w14:textId="77777777" w:rsidR="00C96D9B" w:rsidRDefault="00C96D9B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1A20C9BA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R 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(95% CI), p-value</w:t>
            </w:r>
            <w:r>
              <w:rPr>
                <w:rFonts w:ascii="Arial" w:eastAsia="Arial" w:hAnsi="Arial" w:cs="Arial"/>
                <w:szCs w:val="22"/>
                <w:vertAlign w:val="superscript"/>
              </w:rPr>
              <w:t>2</w:t>
            </w:r>
          </w:p>
        </w:tc>
        <w:tc>
          <w:tcPr>
            <w:tcW w:w="2790" w:type="dxa"/>
            <w:tcBorders>
              <w:top w:val="outset" w:sz="6" w:space="0" w:color="auto"/>
              <w:left w:val="nil"/>
              <w:right w:val="nil"/>
            </w:tcBorders>
            <w:shd w:val="clear" w:color="auto" w:fill="A6A6A6" w:themeFill="background1" w:themeFillShade="A6"/>
          </w:tcPr>
          <w:p w14:paraId="76E7A77A" w14:textId="77777777" w:rsidR="00C96D9B" w:rsidRDefault="00C96D9B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3010FB64" w14:textId="77777777" w:rsidR="00C96D9B" w:rsidRDefault="00C96D9B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1688FFC6" w14:textId="77777777" w:rsidR="00C96D9B" w:rsidRPr="00291482" w:rsidRDefault="00C96D9B" w:rsidP="005C605F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R 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(95% CI), p-valu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582533" w:rsidRPr="008C0316" w14:paraId="57DD3C8B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E819282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crisp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DE5ED8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6 (27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E9413D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B78808C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46 (0.13, 1.69), p=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8E86E54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7 (0.20, 1.60), p=0.3</w:t>
            </w:r>
          </w:p>
        </w:tc>
      </w:tr>
      <w:tr w:rsidR="00582533" w:rsidRPr="008C0316" w14:paraId="0DAB00E5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D688AE5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jensen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A54A56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8 (36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21823B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8E0C16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35 (0.05, 2.22), p=0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72B58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5 (0.07, 3.06), p=0.4</w:t>
            </w:r>
          </w:p>
        </w:tc>
      </w:tr>
      <w:tr w:rsidR="00582533" w:rsidRPr="008C0316" w14:paraId="6FCD1E11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4E068A" w14:textId="77777777" w:rsidR="00582533" w:rsidRPr="003B525C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3B525C">
              <w:rPr>
                <w:rFonts w:ascii="Arial" w:eastAsia="Arial" w:hAnsi="Arial" w:cs="Arial"/>
                <w:i/>
                <w:sz w:val="22"/>
                <w:szCs w:val="22"/>
              </w:rPr>
              <w:t xml:space="preserve"> in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5DC28F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6 (94.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FDCD7A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EC09FF5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6 (0.96, 1.16), p=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C53D4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6 (0.96, 1.18), p=0.3</w:t>
            </w:r>
          </w:p>
        </w:tc>
      </w:tr>
      <w:tr w:rsidR="00582533" w:rsidRPr="008C0316" w14:paraId="36987E8C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B075874" w14:textId="77777777" w:rsidR="00582533" w:rsidRPr="006153DC" w:rsidRDefault="00582533" w:rsidP="005C605F">
            <w:pPr>
              <w:rPr>
                <w:rFonts w:ascii="Arial" w:hAnsi="Arial" w:cs="Arial"/>
                <w:sz w:val="22"/>
                <w:szCs w:val="22"/>
              </w:rPr>
            </w:pPr>
            <w:r w:rsidRPr="006153DC">
              <w:rPr>
                <w:rFonts w:ascii="Arial" w:eastAsia="Arial" w:hAnsi="Arial" w:cs="Arial"/>
                <w:sz w:val="22"/>
                <w:szCs w:val="22"/>
              </w:rPr>
              <w:t>BV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D931BB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75 (56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55B9BC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4 (87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C3433A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55 (1.15, 2.09), p=0.0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F6F16B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7 (1.07, 1.76), p=0.01</w:t>
            </w:r>
          </w:p>
        </w:tc>
      </w:tr>
      <w:tr w:rsidR="00582533" w:rsidRPr="008C0316" w14:paraId="7BA14361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33B9130" w14:textId="77777777" w:rsidR="00582533" w:rsidRPr="006153DC" w:rsidRDefault="00582533" w:rsidP="005C605F">
            <w:pPr>
              <w:rPr>
                <w:rFonts w:ascii="Arial" w:hAnsi="Arial" w:cs="Arial"/>
                <w:sz w:val="22"/>
                <w:szCs w:val="22"/>
              </w:rPr>
            </w:pPr>
            <w:r w:rsidRPr="006153DC">
              <w:rPr>
                <w:rFonts w:ascii="Arial" w:eastAsia="Arial" w:hAnsi="Arial" w:cs="Arial"/>
                <w:sz w:val="22"/>
                <w:szCs w:val="22"/>
              </w:rPr>
              <w:t>BVA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3D871F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67 (5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75A24E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9E04F80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99 (1.46, 2.71), p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5687B6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68 (1.30, 2.17), p&lt;0.001</w:t>
            </w:r>
          </w:p>
        </w:tc>
      </w:tr>
      <w:tr w:rsidR="00582533" w:rsidRPr="008C0316" w14:paraId="4D806701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4A2E096" w14:textId="77777777" w:rsidR="00582533" w:rsidRPr="008C0316" w:rsidRDefault="00582533" w:rsidP="005C605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Mageei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indolic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8EE08A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6 (42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48E653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4 (87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B8CFFA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.08 (1.46, 2.96), p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0F6AC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7 (1.28, 2.43), p&lt;0.001</w:t>
            </w:r>
          </w:p>
        </w:tc>
      </w:tr>
      <w:tr w:rsidR="00582533" w:rsidRPr="008C0316" w14:paraId="5D02DECC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1FC5DDD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topobium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A9D295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99 (74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007C2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4A82F86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34 (1.13, 1.59), p=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3340078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3 (1.09, 1.38), p=0.001</w:t>
            </w:r>
          </w:p>
        </w:tc>
      </w:tr>
      <w:tr w:rsidR="00582533" w:rsidRPr="008C0316" w14:paraId="7E50E364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22A24D4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Leptotrichia/</w:t>
            </w:r>
            <w:r w:rsidRPr="00B95A9C">
              <w:rPr>
                <w:rFonts w:ascii="Arial" w:eastAsia="Arial" w:hAnsi="Arial" w:cs="Arial"/>
                <w:i/>
                <w:sz w:val="22"/>
                <w:szCs w:val="22"/>
              </w:rPr>
              <w:t>Sneathi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D3C85C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80 (60.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BA481E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D6D6072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66 (1.33, 2.09), p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819BC13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7 (1.23, 1.76), p&lt;0.001</w:t>
            </w:r>
          </w:p>
        </w:tc>
      </w:tr>
      <w:tr w:rsidR="00582533" w:rsidRPr="008C0316" w14:paraId="504692CD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0305FE7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Megasphaer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DBDC09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70 (52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952B2C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5 (93.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A62068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78 (1.34, 2.37), p&lt;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36256C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49 (1.12, 1.98), p=0.006</w:t>
            </w:r>
          </w:p>
        </w:tc>
      </w:tr>
      <w:tr w:rsidR="00582533" w:rsidRPr="008C0316" w14:paraId="352FC3DF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E7A91F9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Gardnerella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l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3ECC94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3 (92.5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3B42C7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6 (10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7D8D42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08 (1.01, 1.16), p=0.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6A0E2F6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6 (1.00, 1.11), p=0.03</w:t>
            </w:r>
          </w:p>
        </w:tc>
      </w:tr>
      <w:tr w:rsidR="00C96D9B" w:rsidRPr="008C0316" w14:paraId="58694FF3" w14:textId="77777777" w:rsidTr="005C605F">
        <w:trPr>
          <w:trHeight w:val="251"/>
        </w:trPr>
        <w:tc>
          <w:tcPr>
            <w:tcW w:w="117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999999"/>
          </w:tcPr>
          <w:p w14:paraId="047A06F3" w14:textId="77777777" w:rsidR="00C96D9B" w:rsidRPr="008C0316" w:rsidRDefault="00C96D9B" w:rsidP="00582533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eceiver operating curve cutoff</w:t>
            </w:r>
          </w:p>
        </w:tc>
      </w:tr>
      <w:tr w:rsidR="00582533" w:rsidRPr="008C0316" w14:paraId="6F7746BE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B2CF58B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crisp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D4AE49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6 (27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2F09BA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94EAEE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46 (0.13, 1.69), p=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057571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7 (0.20, 1.60), p=0.3</w:t>
            </w:r>
          </w:p>
        </w:tc>
      </w:tr>
      <w:tr w:rsidR="00582533" w:rsidRPr="008C0316" w14:paraId="5C8EF906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DE1C6EE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jensen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99857B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7 (35.3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A2A48A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2 (12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78F0858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0.35 (0.06, 2.27), p=0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3FD303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5 (0.07, 3.10), p=0.4</w:t>
            </w:r>
          </w:p>
        </w:tc>
      </w:tr>
      <w:tr w:rsidR="00582533" w:rsidRPr="008C0316" w14:paraId="61B5FF15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3F43A56" w14:textId="77777777" w:rsidR="00582533" w:rsidRPr="003B525C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L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actobacillus</w:t>
            </w:r>
            <w:r w:rsidRPr="003B525C">
              <w:rPr>
                <w:rFonts w:ascii="Arial" w:eastAsia="Arial" w:hAnsi="Arial" w:cs="Arial"/>
                <w:i/>
                <w:sz w:val="22"/>
                <w:szCs w:val="22"/>
              </w:rPr>
              <w:t xml:space="preserve"> in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6EE94E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06 (</w:t>
            </w:r>
            <w:r>
              <w:rPr>
                <w:rFonts w:ascii="Arial" w:eastAsia="Arial" w:hAnsi="Arial" w:cs="Arial"/>
                <w:sz w:val="22"/>
                <w:szCs w:val="22"/>
              </w:rPr>
              <w:t>79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F93D1C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5 (93.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CAA4B0A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18 (1.00, 1.39), p=0.0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0D9FBD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2 (1.02, 1.45), p=0.03</w:t>
            </w:r>
          </w:p>
        </w:tc>
      </w:tr>
      <w:tr w:rsidR="00582533" w:rsidRPr="008C0316" w14:paraId="3FF1CEC8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E07B859" w14:textId="77777777" w:rsidR="00582533" w:rsidRPr="006153DC" w:rsidRDefault="00582533" w:rsidP="005C605F">
            <w:pPr>
              <w:rPr>
                <w:rFonts w:ascii="Arial" w:hAnsi="Arial" w:cs="Arial"/>
                <w:sz w:val="22"/>
                <w:szCs w:val="22"/>
              </w:rPr>
            </w:pPr>
            <w:r w:rsidRPr="006153DC">
              <w:rPr>
                <w:rFonts w:ascii="Arial" w:eastAsia="Arial" w:hAnsi="Arial" w:cs="Arial"/>
                <w:sz w:val="22"/>
                <w:szCs w:val="22"/>
              </w:rPr>
              <w:t>BVA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380181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4 (33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9E7D2A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7 (43.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F34A327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32 (0.67, 2.55), p=0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63E26B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4 (0.67, 1.32), p=0.7</w:t>
            </w:r>
          </w:p>
        </w:tc>
      </w:tr>
      <w:tr w:rsidR="00582533" w:rsidRPr="008C0316" w14:paraId="21A67757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A969311" w14:textId="77777777" w:rsidR="00582533" w:rsidRPr="006153DC" w:rsidRDefault="00582533" w:rsidP="005C605F">
            <w:pPr>
              <w:rPr>
                <w:rFonts w:ascii="Arial" w:hAnsi="Arial" w:cs="Arial"/>
                <w:sz w:val="22"/>
                <w:szCs w:val="22"/>
              </w:rPr>
            </w:pPr>
            <w:r w:rsidRPr="006153DC">
              <w:rPr>
                <w:rFonts w:ascii="Arial" w:eastAsia="Arial" w:hAnsi="Arial" w:cs="Arial"/>
                <w:sz w:val="22"/>
                <w:szCs w:val="22"/>
              </w:rPr>
              <w:t>BVA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94C6CC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7 (42.9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9B4EDD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0 (62.5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2D2417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46 (0.92, 2.30), p=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CE5BD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0 (0.76, 1.59), p=0.6</w:t>
            </w:r>
          </w:p>
        </w:tc>
      </w:tr>
      <w:tr w:rsidR="00582533" w:rsidRPr="008C0316" w14:paraId="3E0051F8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A3D007A" w14:textId="77777777" w:rsidR="00582533" w:rsidRPr="008C0316" w:rsidRDefault="00582533" w:rsidP="005C605F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Mageeibacillus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indolic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4800D1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42 (31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542A1E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8 (50.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E092B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58 (0.79, 3.17), p=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F69842B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1 (0.67, 2.18), p=0.5</w:t>
            </w:r>
          </w:p>
        </w:tc>
      </w:tr>
      <w:tr w:rsidR="00582533" w:rsidRPr="008C0316" w14:paraId="3F8906CF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D5563BF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>topobium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E06942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67 (50.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32DEC6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3 (81.3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D990494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61 (1.08, 2.41), p=0.0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25199DF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3 (0.96, 1.84), p=0.09</w:t>
            </w:r>
          </w:p>
        </w:tc>
      </w:tr>
      <w:tr w:rsidR="00582533" w:rsidRPr="008C0316" w14:paraId="3BF16649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6D7045A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Leptotrichia/</w:t>
            </w:r>
            <w:r w:rsidRPr="00B95A9C">
              <w:rPr>
                <w:rFonts w:ascii="Arial" w:eastAsia="Arial" w:hAnsi="Arial" w:cs="Arial"/>
                <w:i/>
                <w:sz w:val="22"/>
                <w:szCs w:val="22"/>
              </w:rPr>
              <w:t>Sneathi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CE9950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38 (28.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DC3068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7 (43.8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39F547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53 (0.83, 2.83), p=0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837A23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33 (0.70, 2.52), p=0.4</w:t>
            </w:r>
          </w:p>
        </w:tc>
      </w:tr>
      <w:tr w:rsidR="00582533" w:rsidRPr="008C0316" w14:paraId="4921074F" w14:textId="77777777" w:rsidTr="005C605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6EDC2A1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>Megasphaera</w:t>
            </w:r>
            <w:r>
              <w:rPr>
                <w:rFonts w:ascii="Arial" w:eastAsia="Arial" w:hAnsi="Arial" w:cs="Arial"/>
                <w:i/>
                <w:sz w:val="22"/>
                <w:szCs w:val="22"/>
              </w:rPr>
              <w:t xml:space="preserve"> </w:t>
            </w:r>
            <w:r w:rsidRPr="00756EA4">
              <w:rPr>
                <w:rFonts w:ascii="Arial" w:eastAsia="Arial" w:hAnsi="Arial" w:cs="Arial"/>
                <w:sz w:val="22"/>
                <w:szCs w:val="22"/>
              </w:rPr>
              <w:t>sp</w:t>
            </w:r>
            <w:r>
              <w:rPr>
                <w:rFonts w:ascii="Arial" w:eastAsia="Arial" w:hAnsi="Arial" w:cs="Arial"/>
                <w:sz w:val="22"/>
                <w:szCs w:val="22"/>
              </w:rPr>
              <w:t>ec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507899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2 (39.1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2F64D1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2 (75.0%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13B7A9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.92 (1.23, 3.00), p=0.00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1DAFCCD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4 (1.00, 2.37), p=0.05</w:t>
            </w:r>
          </w:p>
        </w:tc>
      </w:tr>
      <w:tr w:rsidR="00582533" w:rsidRPr="008C0316" w14:paraId="1142B4CC" w14:textId="77777777" w:rsidTr="005C605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23C71" w14:textId="77777777" w:rsidR="00582533" w:rsidRPr="008C0316" w:rsidRDefault="00582533" w:rsidP="005C605F">
            <w:pPr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56EA4">
              <w:rPr>
                <w:rFonts w:ascii="Arial" w:hAnsi="Arial" w:cs="Arial"/>
                <w:i/>
                <w:sz w:val="22"/>
                <w:szCs w:val="22"/>
              </w:rPr>
              <w:t>Gardnerella</w:t>
            </w:r>
            <w:r w:rsidRPr="008C0316">
              <w:rPr>
                <w:rFonts w:ascii="Arial" w:eastAsia="Arial" w:hAnsi="Arial" w:cs="Arial"/>
                <w:i/>
                <w:sz w:val="22"/>
                <w:szCs w:val="22"/>
              </w:rPr>
              <w:t xml:space="preserve"> vaginal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8442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51 (38.3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9D35" w14:textId="77777777" w:rsidR="00582533" w:rsidRPr="008C0316" w:rsidRDefault="00582533" w:rsidP="005C605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8 (50.0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F429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C0316">
              <w:rPr>
                <w:rFonts w:ascii="Arial" w:eastAsia="Arial" w:hAnsi="Arial" w:cs="Arial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  <w:r w:rsidRPr="008C0316">
              <w:rPr>
                <w:rFonts w:ascii="Arial" w:eastAsia="Arial" w:hAnsi="Arial" w:cs="Arial"/>
                <w:sz w:val="22"/>
                <w:szCs w:val="22"/>
              </w:rPr>
              <w:t>30 (0.77, 2.22), p=0.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B71D" w14:textId="77777777" w:rsidR="00582533" w:rsidRPr="008C0316" w:rsidRDefault="00582533" w:rsidP="00582533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4 (0.66, 1.63), p=0.9</w:t>
            </w:r>
          </w:p>
        </w:tc>
      </w:tr>
    </w:tbl>
    <w:p w14:paraId="471EA0E5" w14:textId="77777777" w:rsidR="00C96D9B" w:rsidRDefault="00C96D9B" w:rsidP="00C96D9B">
      <w:pPr>
        <w:tabs>
          <w:tab w:val="left" w:pos="960"/>
        </w:tabs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7D0F402A" w14:textId="77777777" w:rsidR="00C96D9B" w:rsidRPr="00F45A5A" w:rsidRDefault="00582533" w:rsidP="00C96D9B">
      <w:pPr>
        <w:tabs>
          <w:tab w:val="left" w:pos="960"/>
        </w:tabs>
        <w:spacing w:line="48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1 Table</w:t>
      </w:r>
      <w:r w:rsidR="00C96D9B" w:rsidRPr="00F45A5A">
        <w:rPr>
          <w:rFonts w:ascii="Arial" w:hAnsi="Arial" w:cs="Arial"/>
          <w:b/>
          <w:sz w:val="18"/>
          <w:szCs w:val="18"/>
        </w:rPr>
        <w:t xml:space="preserve">: </w:t>
      </w:r>
      <w:r w:rsidR="00C96D9B" w:rsidRPr="00F45A5A">
        <w:rPr>
          <w:rFonts w:ascii="Arial" w:hAnsi="Arial" w:cs="Arial"/>
          <w:sz w:val="18"/>
          <w:szCs w:val="18"/>
        </w:rPr>
        <w:t>Abbreviations: LLD, lower limit of detection; ROC, receiver operator curve; RR, relative risk; CI, confidence interval</w:t>
      </w:r>
      <w:r w:rsidR="00C96D9B" w:rsidRPr="00F45A5A">
        <w:rPr>
          <w:rFonts w:ascii="Arial" w:hAnsi="Arial" w:cs="Arial"/>
          <w:i/>
          <w:sz w:val="18"/>
          <w:szCs w:val="18"/>
        </w:rPr>
        <w:t xml:space="preserve">, </w:t>
      </w:r>
      <w:r w:rsidR="00C96D9B" w:rsidRPr="00F45A5A">
        <w:rPr>
          <w:rFonts w:ascii="Arial" w:hAnsi="Arial" w:cs="Arial"/>
          <w:sz w:val="18"/>
          <w:szCs w:val="18"/>
        </w:rPr>
        <w:t>BVAB, bacterial vaginosis associated bacteria.</w:t>
      </w:r>
    </w:p>
    <w:p w14:paraId="4D1D7654" w14:textId="77777777" w:rsidR="00C96D9B" w:rsidRPr="00F45A5A" w:rsidRDefault="00C96D9B" w:rsidP="00C96D9B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1</w:t>
      </w:r>
      <w:r w:rsidRPr="00F45A5A">
        <w:rPr>
          <w:rFonts w:ascii="Arial" w:hAnsi="Arial" w:cs="Arial"/>
          <w:sz w:val="18"/>
          <w:szCs w:val="18"/>
        </w:rPr>
        <w:t>Data presented as number (%)</w:t>
      </w:r>
      <w:r>
        <w:rPr>
          <w:rFonts w:ascii="Arial" w:hAnsi="Arial" w:cs="Arial"/>
          <w:sz w:val="18"/>
          <w:szCs w:val="18"/>
        </w:rPr>
        <w:t>.</w:t>
      </w:r>
    </w:p>
    <w:p w14:paraId="7E516415" w14:textId="77777777" w:rsidR="00C96D9B" w:rsidRPr="00F45A5A" w:rsidRDefault="00C96D9B" w:rsidP="00C96D9B">
      <w:pPr>
        <w:spacing w:line="480" w:lineRule="auto"/>
        <w:jc w:val="both"/>
        <w:rPr>
          <w:rFonts w:ascii="Arial" w:hAnsi="Arial" w:cs="Arial"/>
          <w:color w:val="8496B0" w:themeColor="text2" w:themeTint="99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2</w:t>
      </w:r>
      <w:r w:rsidRPr="00F45A5A">
        <w:rPr>
          <w:rFonts w:ascii="Arial" w:hAnsi="Arial" w:cs="Arial"/>
          <w:sz w:val="18"/>
          <w:szCs w:val="18"/>
        </w:rPr>
        <w:t xml:space="preserve">Relative risks comparing washing visits to non-washing visits were calculated using </w:t>
      </w:r>
      <w:r>
        <w:rPr>
          <w:rFonts w:ascii="Arial" w:hAnsi="Arial" w:cs="Arial"/>
          <w:sz w:val="18"/>
          <w:szCs w:val="18"/>
        </w:rPr>
        <w:t>g</w:t>
      </w:r>
      <w:r w:rsidRPr="00F45A5A">
        <w:rPr>
          <w:rFonts w:ascii="Arial" w:hAnsi="Arial" w:cs="Arial"/>
          <w:sz w:val="18"/>
          <w:szCs w:val="18"/>
        </w:rPr>
        <w:t xml:space="preserve">eneralized </w:t>
      </w:r>
      <w:r>
        <w:rPr>
          <w:rFonts w:ascii="Arial" w:hAnsi="Arial" w:cs="Arial"/>
          <w:sz w:val="18"/>
          <w:szCs w:val="18"/>
        </w:rPr>
        <w:t>e</w:t>
      </w:r>
      <w:r w:rsidRPr="00F45A5A">
        <w:rPr>
          <w:rFonts w:ascii="Arial" w:hAnsi="Arial" w:cs="Arial"/>
          <w:sz w:val="18"/>
          <w:szCs w:val="18"/>
        </w:rPr>
        <w:t xml:space="preserve">stimating </w:t>
      </w:r>
      <w:r>
        <w:rPr>
          <w:rFonts w:ascii="Arial" w:hAnsi="Arial" w:cs="Arial"/>
          <w:sz w:val="18"/>
          <w:szCs w:val="18"/>
        </w:rPr>
        <w:t>e</w:t>
      </w:r>
      <w:r w:rsidRPr="00F45A5A">
        <w:rPr>
          <w:rFonts w:ascii="Arial" w:hAnsi="Arial" w:cs="Arial"/>
          <w:sz w:val="18"/>
          <w:szCs w:val="18"/>
        </w:rPr>
        <w:t>quation models with a Poisson link, independent correlation structure and robust errors for the outcomes: 1) above the LLD and 2) above the ROC cut-off for the bacterial concentration that maximizes prediction of BV.</w:t>
      </w:r>
      <w:r w:rsidRPr="00F45A5A">
        <w:rPr>
          <w:rFonts w:ascii="Arial" w:hAnsi="Arial" w:cs="Arial"/>
          <w:sz w:val="18"/>
          <w:szCs w:val="18"/>
        </w:rPr>
        <w:tab/>
      </w:r>
      <w:r w:rsidRPr="00F45A5A">
        <w:rPr>
          <w:rFonts w:ascii="Arial" w:hAnsi="Arial" w:cs="Arial"/>
          <w:color w:val="8496B0" w:themeColor="text2" w:themeTint="99"/>
          <w:sz w:val="18"/>
          <w:szCs w:val="18"/>
        </w:rPr>
        <w:t xml:space="preserve"> </w:t>
      </w:r>
    </w:p>
    <w:p w14:paraId="1379653B" w14:textId="77777777" w:rsidR="00C96D9B" w:rsidRDefault="00C96D9B" w:rsidP="00C96D9B">
      <w:pPr>
        <w:tabs>
          <w:tab w:val="left" w:pos="960"/>
        </w:tabs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F45A5A">
        <w:rPr>
          <w:rFonts w:ascii="Arial" w:hAnsi="Arial" w:cs="Arial"/>
          <w:sz w:val="18"/>
          <w:szCs w:val="18"/>
          <w:vertAlign w:val="superscript"/>
        </w:rPr>
        <w:t>3</w:t>
      </w:r>
      <w:r w:rsidRPr="00F45A5A">
        <w:rPr>
          <w:rFonts w:ascii="Arial" w:hAnsi="Arial" w:cs="Arial"/>
          <w:sz w:val="18"/>
          <w:szCs w:val="18"/>
        </w:rPr>
        <w:t>Controlling for age, HSV-2, unprotected sex</w:t>
      </w:r>
      <w:r w:rsidR="00582533">
        <w:rPr>
          <w:rFonts w:ascii="Arial" w:hAnsi="Arial" w:cs="Arial"/>
          <w:sz w:val="18"/>
          <w:szCs w:val="18"/>
        </w:rPr>
        <w:t>, bacterial vaginosis</w:t>
      </w:r>
    </w:p>
    <w:p w14:paraId="332D359E" w14:textId="77777777" w:rsidR="00F930D1" w:rsidRDefault="00F930D1"/>
    <w:p w14:paraId="0E3B5525" w14:textId="77777777" w:rsidR="00AC7349" w:rsidRDefault="00AC7349" w:rsidP="0058253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AC7349" w:rsidSect="0094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D9B"/>
    <w:rsid w:val="00026067"/>
    <w:rsid w:val="000462B4"/>
    <w:rsid w:val="000C0267"/>
    <w:rsid w:val="001315DB"/>
    <w:rsid w:val="0014235C"/>
    <w:rsid w:val="0024051F"/>
    <w:rsid w:val="00360C41"/>
    <w:rsid w:val="003C153A"/>
    <w:rsid w:val="004E65CC"/>
    <w:rsid w:val="00505410"/>
    <w:rsid w:val="00582533"/>
    <w:rsid w:val="00681FA2"/>
    <w:rsid w:val="00802846"/>
    <w:rsid w:val="00943711"/>
    <w:rsid w:val="009B0784"/>
    <w:rsid w:val="00AC7349"/>
    <w:rsid w:val="00B866FC"/>
    <w:rsid w:val="00C96D9B"/>
    <w:rsid w:val="00CA74F6"/>
    <w:rsid w:val="00CF74E4"/>
    <w:rsid w:val="00E9714A"/>
    <w:rsid w:val="00EB5387"/>
    <w:rsid w:val="00EE5505"/>
    <w:rsid w:val="00EF46A7"/>
    <w:rsid w:val="00F25D09"/>
    <w:rsid w:val="00F93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099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96D9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6D9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4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bo</dc:creator>
  <cp:keywords/>
  <dc:description/>
  <cp:lastModifiedBy>Michelle Sabo</cp:lastModifiedBy>
  <cp:revision>2</cp:revision>
  <dcterms:created xsi:type="dcterms:W3CDTF">2019-01-04T22:50:00Z</dcterms:created>
  <dcterms:modified xsi:type="dcterms:W3CDTF">2019-01-04T22:50:00Z</dcterms:modified>
</cp:coreProperties>
</file>